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D4794" w14:textId="77777777" w:rsidR="00081714" w:rsidRDefault="00655728">
      <w:r w:rsidRPr="007E2FAE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2</w:t>
      </w:r>
      <w:r w:rsidRPr="007E2FAE">
        <w:rPr>
          <w:rFonts w:ascii="Arial" w:hAnsi="Arial" w:cs="Arial"/>
          <w:b/>
          <w:sz w:val="24"/>
          <w:szCs w:val="24"/>
        </w:rPr>
        <w:t>.</w:t>
      </w:r>
      <w:r w:rsidRPr="007E2FAE">
        <w:rPr>
          <w:rFonts w:ascii="Arial" w:hAnsi="Arial" w:cs="Arial"/>
          <w:sz w:val="24"/>
          <w:szCs w:val="24"/>
        </w:rPr>
        <w:t xml:space="preserve"> Change in abundance of metabolites in </w:t>
      </w:r>
      <w:r w:rsidR="00A71F42">
        <w:rPr>
          <w:rFonts w:ascii="Arial" w:hAnsi="Arial" w:cs="Arial"/>
          <w:i/>
          <w:sz w:val="24"/>
          <w:szCs w:val="24"/>
        </w:rPr>
        <w:t>C</w:t>
      </w:r>
      <w:r w:rsidRPr="00BA11AD">
        <w:rPr>
          <w:rFonts w:ascii="Arial" w:hAnsi="Arial" w:cs="Arial"/>
          <w:i/>
          <w:sz w:val="24"/>
          <w:szCs w:val="24"/>
        </w:rPr>
        <w:t>ryab</w:t>
      </w:r>
      <w:r w:rsidRPr="007E2FAE">
        <w:rPr>
          <w:rFonts w:ascii="Arial" w:hAnsi="Arial" w:cs="Arial"/>
          <w:sz w:val="24"/>
          <w:szCs w:val="24"/>
        </w:rPr>
        <w:t>-R</w:t>
      </w:r>
      <w:r>
        <w:rPr>
          <w:rFonts w:ascii="Arial" w:hAnsi="Arial" w:cs="Arial"/>
          <w:sz w:val="24"/>
          <w:szCs w:val="24"/>
        </w:rPr>
        <w:t>120G</w:t>
      </w:r>
      <w:r w:rsidRPr="007E2FAE">
        <w:rPr>
          <w:rFonts w:ascii="Arial" w:hAnsi="Arial" w:cs="Arial"/>
          <w:sz w:val="24"/>
          <w:szCs w:val="24"/>
        </w:rPr>
        <w:t xml:space="preserve">-het and </w:t>
      </w:r>
      <w:r w:rsidR="00A71F42">
        <w:rPr>
          <w:rFonts w:ascii="Arial" w:hAnsi="Arial" w:cs="Arial"/>
          <w:i/>
          <w:sz w:val="24"/>
          <w:szCs w:val="24"/>
        </w:rPr>
        <w:t>C</w:t>
      </w:r>
      <w:r w:rsidRPr="00BA11AD">
        <w:rPr>
          <w:rFonts w:ascii="Arial" w:hAnsi="Arial" w:cs="Arial"/>
          <w:i/>
          <w:sz w:val="24"/>
          <w:szCs w:val="24"/>
        </w:rPr>
        <w:t>ryab</w:t>
      </w:r>
      <w:r w:rsidRPr="007E2FAE">
        <w:rPr>
          <w:rFonts w:ascii="Arial" w:hAnsi="Arial" w:cs="Arial"/>
          <w:sz w:val="24"/>
          <w:szCs w:val="24"/>
        </w:rPr>
        <w:t>-R</w:t>
      </w:r>
      <w:r>
        <w:rPr>
          <w:rFonts w:ascii="Arial" w:hAnsi="Arial" w:cs="Arial"/>
          <w:sz w:val="24"/>
          <w:szCs w:val="24"/>
        </w:rPr>
        <w:t>120G</w:t>
      </w:r>
      <w:r w:rsidRPr="007E2FAE">
        <w:rPr>
          <w:rFonts w:ascii="Arial" w:hAnsi="Arial" w:cs="Arial"/>
          <w:sz w:val="24"/>
          <w:szCs w:val="24"/>
        </w:rPr>
        <w:t xml:space="preserve">-homo </w:t>
      </w:r>
      <w:proofErr w:type="spellStart"/>
      <w:r w:rsidRPr="007E2FAE">
        <w:rPr>
          <w:rFonts w:ascii="Arial" w:hAnsi="Arial" w:cs="Arial"/>
          <w:sz w:val="24"/>
          <w:szCs w:val="24"/>
        </w:rPr>
        <w:t>knockin</w:t>
      </w:r>
      <w:proofErr w:type="spellEnd"/>
      <w:r w:rsidRPr="007E2FAE">
        <w:rPr>
          <w:rFonts w:ascii="Arial" w:hAnsi="Arial" w:cs="Arial"/>
          <w:sz w:val="24"/>
          <w:szCs w:val="24"/>
        </w:rPr>
        <w:t xml:space="preserve"> mouse lenses as compared with WT</w:t>
      </w:r>
      <w:r>
        <w:rPr>
          <w:rFonts w:ascii="Arial" w:hAnsi="Arial" w:cs="Arial"/>
          <w:sz w:val="24"/>
          <w:szCs w:val="24"/>
        </w:rPr>
        <w:t xml:space="preserve"> len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804"/>
        <w:gridCol w:w="1053"/>
        <w:gridCol w:w="1871"/>
        <w:gridCol w:w="1594"/>
        <w:gridCol w:w="1515"/>
        <w:gridCol w:w="1540"/>
        <w:gridCol w:w="920"/>
      </w:tblGrid>
      <w:tr w:rsidR="00081714" w:rsidRPr="0042734E" w14:paraId="2264C721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3E2F9790" w14:textId="77777777" w:rsidR="00081714" w:rsidRPr="0042734E" w:rsidRDefault="00081714" w:rsidP="00281D12">
            <w:pPr>
              <w:rPr>
                <w:b/>
                <w:bCs/>
              </w:rPr>
            </w:pPr>
          </w:p>
        </w:tc>
        <w:tc>
          <w:tcPr>
            <w:tcW w:w="452" w:type="dxa"/>
            <w:noWrap/>
            <w:hideMark/>
          </w:tcPr>
          <w:p w14:paraId="42D63BE4" w14:textId="77777777" w:rsidR="00081714" w:rsidRPr="0042734E" w:rsidRDefault="00081714" w:rsidP="00281D12">
            <w:pPr>
              <w:rPr>
                <w:b/>
                <w:bCs/>
              </w:rPr>
            </w:pPr>
          </w:p>
        </w:tc>
        <w:tc>
          <w:tcPr>
            <w:tcW w:w="1053" w:type="dxa"/>
            <w:noWrap/>
            <w:hideMark/>
          </w:tcPr>
          <w:p w14:paraId="2FC47132" w14:textId="77777777" w:rsidR="00081714" w:rsidRPr="0042734E" w:rsidRDefault="00081714" w:rsidP="00281D12">
            <w:pPr>
              <w:rPr>
                <w:b/>
                <w:bCs/>
              </w:rPr>
            </w:pPr>
          </w:p>
        </w:tc>
        <w:tc>
          <w:tcPr>
            <w:tcW w:w="4980" w:type="dxa"/>
            <w:gridSpan w:val="3"/>
            <w:noWrap/>
            <w:hideMark/>
          </w:tcPr>
          <w:p w14:paraId="1E375D10" w14:textId="77777777" w:rsidR="00081714" w:rsidRPr="0042734E" w:rsidRDefault="00081714" w:rsidP="00281D12">
            <w:pPr>
              <w:rPr>
                <w:b/>
                <w:bCs/>
              </w:rPr>
            </w:pPr>
            <w:r w:rsidRPr="0042734E">
              <w:rPr>
                <w:b/>
                <w:bCs/>
              </w:rPr>
              <w:t>Fold changes in</w:t>
            </w:r>
            <w:r w:rsidR="00655728">
              <w:rPr>
                <w:b/>
                <w:bCs/>
              </w:rPr>
              <w:t xml:space="preserve"> abundance of metabolites in</w:t>
            </w:r>
            <w:r w:rsidRPr="0042734E">
              <w:rPr>
                <w:b/>
                <w:bCs/>
              </w:rPr>
              <w:t xml:space="preserve"> </w:t>
            </w:r>
            <w:r w:rsidR="00281D12">
              <w:rPr>
                <w:b/>
                <w:bCs/>
                <w:i/>
              </w:rPr>
              <w:t>C</w:t>
            </w:r>
            <w:r w:rsidRPr="007E2FAE">
              <w:rPr>
                <w:b/>
                <w:bCs/>
                <w:i/>
              </w:rPr>
              <w:t>ryab</w:t>
            </w:r>
            <w:r w:rsidRPr="0042734E">
              <w:rPr>
                <w:b/>
                <w:bCs/>
              </w:rPr>
              <w:t xml:space="preserve">-R120G knock-in </w:t>
            </w:r>
            <w:r>
              <w:rPr>
                <w:b/>
                <w:bCs/>
              </w:rPr>
              <w:t>mouse lenses</w:t>
            </w:r>
          </w:p>
        </w:tc>
        <w:tc>
          <w:tcPr>
            <w:tcW w:w="1540" w:type="dxa"/>
            <w:noWrap/>
            <w:hideMark/>
          </w:tcPr>
          <w:p w14:paraId="4CF9F6BE" w14:textId="77777777" w:rsidR="00081714" w:rsidRPr="0042734E" w:rsidRDefault="00081714" w:rsidP="00281D12">
            <w:pPr>
              <w:rPr>
                <w:b/>
                <w:bCs/>
              </w:rPr>
            </w:pPr>
          </w:p>
        </w:tc>
        <w:tc>
          <w:tcPr>
            <w:tcW w:w="920" w:type="dxa"/>
            <w:noWrap/>
            <w:hideMark/>
          </w:tcPr>
          <w:p w14:paraId="2C7BBF40" w14:textId="77777777" w:rsidR="00081714" w:rsidRPr="0042734E" w:rsidRDefault="00081714" w:rsidP="00281D12">
            <w:pPr>
              <w:rPr>
                <w:b/>
                <w:bCs/>
              </w:rPr>
            </w:pPr>
          </w:p>
        </w:tc>
      </w:tr>
      <w:tr w:rsidR="00081714" w:rsidRPr="0042734E" w14:paraId="2017C136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0F37FE67" w14:textId="77777777" w:rsidR="00081714" w:rsidRPr="0042734E" w:rsidRDefault="00081714" w:rsidP="00281D12">
            <w:pPr>
              <w:rPr>
                <w:b/>
                <w:bCs/>
              </w:rPr>
            </w:pPr>
            <w:r w:rsidRPr="0042734E">
              <w:rPr>
                <w:b/>
                <w:bCs/>
              </w:rPr>
              <w:t>Compound</w:t>
            </w:r>
          </w:p>
        </w:tc>
        <w:tc>
          <w:tcPr>
            <w:tcW w:w="452" w:type="dxa"/>
            <w:noWrap/>
            <w:hideMark/>
          </w:tcPr>
          <w:p w14:paraId="72277ED8" w14:textId="77777777" w:rsidR="00081714" w:rsidRPr="0042734E" w:rsidRDefault="00081714" w:rsidP="00281D12">
            <w:pPr>
              <w:rPr>
                <w:b/>
                <w:bCs/>
              </w:rPr>
            </w:pPr>
            <w:r w:rsidRPr="0042734E">
              <w:rPr>
                <w:b/>
                <w:bCs/>
              </w:rPr>
              <w:t>M</w:t>
            </w:r>
            <w:r>
              <w:rPr>
                <w:b/>
                <w:bCs/>
              </w:rPr>
              <w:t xml:space="preserve">atch </w:t>
            </w:r>
            <w:r w:rsidRPr="0042734E">
              <w:rPr>
                <w:b/>
                <w:bCs/>
              </w:rPr>
              <w:t>F</w:t>
            </w:r>
            <w:r>
              <w:rPr>
                <w:b/>
                <w:bCs/>
              </w:rPr>
              <w:t>actor</w:t>
            </w:r>
          </w:p>
        </w:tc>
        <w:tc>
          <w:tcPr>
            <w:tcW w:w="1053" w:type="dxa"/>
            <w:noWrap/>
            <w:hideMark/>
          </w:tcPr>
          <w:p w14:paraId="703A24F8" w14:textId="77777777" w:rsidR="00081714" w:rsidRPr="0042734E" w:rsidRDefault="00081714" w:rsidP="00281D12">
            <w:pPr>
              <w:rPr>
                <w:b/>
                <w:bCs/>
              </w:rPr>
            </w:pPr>
            <w:r w:rsidRPr="0042734E">
              <w:rPr>
                <w:b/>
                <w:bCs/>
              </w:rPr>
              <w:t>p (</w:t>
            </w:r>
            <w:proofErr w:type="spellStart"/>
            <w:r w:rsidRPr="0042734E">
              <w:rPr>
                <w:b/>
                <w:bCs/>
              </w:rPr>
              <w:t>Corr</w:t>
            </w:r>
            <w:proofErr w:type="spellEnd"/>
            <w:r w:rsidRPr="0042734E">
              <w:rPr>
                <w:b/>
                <w:bCs/>
              </w:rPr>
              <w:t xml:space="preserve">) </w:t>
            </w:r>
          </w:p>
        </w:tc>
        <w:tc>
          <w:tcPr>
            <w:tcW w:w="1871" w:type="dxa"/>
            <w:noWrap/>
            <w:hideMark/>
          </w:tcPr>
          <w:p w14:paraId="01A92BB8" w14:textId="77777777" w:rsidR="00081714" w:rsidRPr="0042734E" w:rsidRDefault="00081714" w:rsidP="00281D12">
            <w:pPr>
              <w:rPr>
                <w:b/>
                <w:bCs/>
              </w:rPr>
            </w:pPr>
            <w:r w:rsidRPr="007E2FAE">
              <w:rPr>
                <w:b/>
                <w:bCs/>
                <w:i/>
              </w:rPr>
              <w:t>Cryab</w:t>
            </w:r>
            <w:r>
              <w:rPr>
                <w:b/>
                <w:bCs/>
              </w:rPr>
              <w:t>-R120G-</w:t>
            </w:r>
            <w:r w:rsidRPr="0042734E">
              <w:rPr>
                <w:b/>
                <w:bCs/>
              </w:rPr>
              <w:t xml:space="preserve">homo vs. </w:t>
            </w:r>
            <w:r w:rsidRPr="007E2FAE">
              <w:rPr>
                <w:b/>
                <w:bCs/>
                <w:i/>
              </w:rPr>
              <w:t>Cryab</w:t>
            </w:r>
            <w:r>
              <w:rPr>
                <w:b/>
                <w:bCs/>
              </w:rPr>
              <w:t>-R120G-</w:t>
            </w:r>
            <w:r w:rsidRPr="0042734E">
              <w:rPr>
                <w:b/>
                <w:bCs/>
              </w:rPr>
              <w:t>het</w:t>
            </w:r>
          </w:p>
        </w:tc>
        <w:tc>
          <w:tcPr>
            <w:tcW w:w="1594" w:type="dxa"/>
            <w:noWrap/>
            <w:hideMark/>
          </w:tcPr>
          <w:p w14:paraId="51FEDB6E" w14:textId="77777777" w:rsidR="00081714" w:rsidRPr="0042734E" w:rsidRDefault="00081714" w:rsidP="00281D12">
            <w:pPr>
              <w:rPr>
                <w:b/>
                <w:bCs/>
              </w:rPr>
            </w:pPr>
            <w:r w:rsidRPr="007E2FAE">
              <w:rPr>
                <w:b/>
                <w:bCs/>
                <w:i/>
              </w:rPr>
              <w:t>Cryab</w:t>
            </w:r>
            <w:r>
              <w:rPr>
                <w:b/>
                <w:bCs/>
              </w:rPr>
              <w:t>-R120G-</w:t>
            </w:r>
            <w:r w:rsidRPr="0042734E">
              <w:rPr>
                <w:b/>
                <w:bCs/>
              </w:rPr>
              <w:t>het vs. WT</w:t>
            </w:r>
          </w:p>
        </w:tc>
        <w:tc>
          <w:tcPr>
            <w:tcW w:w="1515" w:type="dxa"/>
            <w:noWrap/>
            <w:hideMark/>
          </w:tcPr>
          <w:p w14:paraId="3934DD89" w14:textId="77777777" w:rsidR="00081714" w:rsidRPr="0042734E" w:rsidRDefault="00081714" w:rsidP="00281D12">
            <w:pPr>
              <w:rPr>
                <w:b/>
                <w:bCs/>
              </w:rPr>
            </w:pPr>
            <w:r w:rsidRPr="007E2FAE">
              <w:rPr>
                <w:b/>
                <w:bCs/>
                <w:i/>
              </w:rPr>
              <w:t>Cryab</w:t>
            </w:r>
            <w:r>
              <w:rPr>
                <w:b/>
                <w:bCs/>
              </w:rPr>
              <w:t>-R120G-</w:t>
            </w:r>
            <w:r w:rsidRPr="0042734E">
              <w:rPr>
                <w:b/>
                <w:bCs/>
              </w:rPr>
              <w:t>homo vs. WT</w:t>
            </w:r>
          </w:p>
        </w:tc>
        <w:tc>
          <w:tcPr>
            <w:tcW w:w="1540" w:type="dxa"/>
            <w:noWrap/>
            <w:hideMark/>
          </w:tcPr>
          <w:p w14:paraId="3C239627" w14:textId="77777777" w:rsidR="00081714" w:rsidRPr="0042734E" w:rsidRDefault="00081714" w:rsidP="00281D12">
            <w:pPr>
              <w:rPr>
                <w:b/>
                <w:bCs/>
              </w:rPr>
            </w:pPr>
            <w:r w:rsidRPr="0042734E">
              <w:rPr>
                <w:b/>
                <w:bCs/>
              </w:rPr>
              <w:t>Retention Time</w:t>
            </w:r>
            <w:r>
              <w:rPr>
                <w:b/>
                <w:bCs/>
              </w:rPr>
              <w:t xml:space="preserve"> (min)</w:t>
            </w:r>
          </w:p>
        </w:tc>
        <w:tc>
          <w:tcPr>
            <w:tcW w:w="920" w:type="dxa"/>
            <w:noWrap/>
            <w:hideMark/>
          </w:tcPr>
          <w:p w14:paraId="3C4437A6" w14:textId="77777777" w:rsidR="00081714" w:rsidRPr="0042734E" w:rsidRDefault="00081714" w:rsidP="00281D12">
            <w:pPr>
              <w:rPr>
                <w:b/>
                <w:bCs/>
              </w:rPr>
            </w:pPr>
            <w:r w:rsidRPr="0042734E">
              <w:rPr>
                <w:b/>
                <w:bCs/>
              </w:rPr>
              <w:t>Mass</w:t>
            </w:r>
            <w:r>
              <w:rPr>
                <w:b/>
                <w:bCs/>
              </w:rPr>
              <w:t xml:space="preserve"> (Da)</w:t>
            </w:r>
          </w:p>
        </w:tc>
      </w:tr>
      <w:tr w:rsidR="00081714" w:rsidRPr="0042734E" w14:paraId="5BD25848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4A5BE94B" w14:textId="77777777" w:rsidR="00081714" w:rsidRPr="0042734E" w:rsidRDefault="00081714" w:rsidP="00281D12">
            <w:r>
              <w:t>Cholest-7-en-3-ol</w:t>
            </w:r>
            <w:r w:rsidRPr="0042734E">
              <w:t xml:space="preserve"> (3</w:t>
            </w:r>
            <w:r>
              <w:t>β</w:t>
            </w:r>
            <w:r w:rsidRPr="0042734E">
              <w:t>,5</w:t>
            </w:r>
            <w:r>
              <w:t>α)</w:t>
            </w:r>
            <w:r w:rsidRPr="0042734E">
              <w:t xml:space="preserve"> TMS</w:t>
            </w:r>
          </w:p>
        </w:tc>
        <w:tc>
          <w:tcPr>
            <w:tcW w:w="452" w:type="dxa"/>
            <w:noWrap/>
            <w:hideMark/>
          </w:tcPr>
          <w:p w14:paraId="4311B052" w14:textId="77777777" w:rsidR="00081714" w:rsidRPr="0042734E" w:rsidRDefault="00081714" w:rsidP="00281D12">
            <w:r w:rsidRPr="0042734E">
              <w:t>834</w:t>
            </w:r>
          </w:p>
        </w:tc>
        <w:tc>
          <w:tcPr>
            <w:tcW w:w="1053" w:type="dxa"/>
            <w:noWrap/>
            <w:hideMark/>
          </w:tcPr>
          <w:p w14:paraId="18A61DF9" w14:textId="77777777" w:rsidR="00081714" w:rsidRPr="0042734E" w:rsidRDefault="00081714" w:rsidP="00281D12">
            <w:r w:rsidRPr="0042734E">
              <w:t>6.14E-05</w:t>
            </w:r>
          </w:p>
        </w:tc>
        <w:tc>
          <w:tcPr>
            <w:tcW w:w="1871" w:type="dxa"/>
            <w:noWrap/>
            <w:hideMark/>
          </w:tcPr>
          <w:p w14:paraId="37D88750" w14:textId="77777777" w:rsidR="00081714" w:rsidRPr="0042734E" w:rsidRDefault="00081714" w:rsidP="00281D12">
            <w:r w:rsidRPr="0042734E">
              <w:t>-1.59</w:t>
            </w:r>
          </w:p>
        </w:tc>
        <w:tc>
          <w:tcPr>
            <w:tcW w:w="1594" w:type="dxa"/>
            <w:noWrap/>
            <w:hideMark/>
          </w:tcPr>
          <w:p w14:paraId="08CBE833" w14:textId="77777777" w:rsidR="00081714" w:rsidRPr="0042734E" w:rsidRDefault="00081714" w:rsidP="00281D12">
            <w:r w:rsidRPr="0042734E">
              <w:t>-1.74</w:t>
            </w:r>
          </w:p>
        </w:tc>
        <w:tc>
          <w:tcPr>
            <w:tcW w:w="1515" w:type="dxa"/>
            <w:noWrap/>
            <w:hideMark/>
          </w:tcPr>
          <w:p w14:paraId="1197A1BB" w14:textId="77777777" w:rsidR="00081714" w:rsidRPr="0042734E" w:rsidRDefault="00081714" w:rsidP="00281D12">
            <w:r w:rsidRPr="0042734E">
              <w:t>-2.77</w:t>
            </w:r>
          </w:p>
        </w:tc>
        <w:tc>
          <w:tcPr>
            <w:tcW w:w="1540" w:type="dxa"/>
            <w:noWrap/>
            <w:hideMark/>
          </w:tcPr>
          <w:p w14:paraId="01243511" w14:textId="77777777" w:rsidR="00081714" w:rsidRPr="0042734E" w:rsidRDefault="00081714" w:rsidP="00281D12">
            <w:r w:rsidRPr="0042734E">
              <w:t>26.06</w:t>
            </w:r>
          </w:p>
        </w:tc>
        <w:tc>
          <w:tcPr>
            <w:tcW w:w="920" w:type="dxa"/>
            <w:noWrap/>
            <w:hideMark/>
          </w:tcPr>
          <w:p w14:paraId="65146E24" w14:textId="77777777" w:rsidR="00081714" w:rsidRPr="0042734E" w:rsidRDefault="00081714" w:rsidP="00281D12">
            <w:r w:rsidRPr="0042734E">
              <w:t>458</w:t>
            </w:r>
          </w:p>
        </w:tc>
      </w:tr>
      <w:tr w:rsidR="00081714" w:rsidRPr="0042734E" w14:paraId="4C995B16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2F91BB77" w14:textId="77777777" w:rsidR="00081714" w:rsidRPr="0042734E" w:rsidRDefault="00081714" w:rsidP="00281D12">
            <w:r w:rsidRPr="0042734E">
              <w:t>unknown</w:t>
            </w:r>
          </w:p>
        </w:tc>
        <w:tc>
          <w:tcPr>
            <w:tcW w:w="452" w:type="dxa"/>
            <w:noWrap/>
            <w:hideMark/>
          </w:tcPr>
          <w:p w14:paraId="04D1A0FF" w14:textId="77777777" w:rsidR="00081714" w:rsidRPr="0042734E" w:rsidRDefault="00081714" w:rsidP="00281D12"/>
        </w:tc>
        <w:tc>
          <w:tcPr>
            <w:tcW w:w="1053" w:type="dxa"/>
            <w:noWrap/>
            <w:hideMark/>
          </w:tcPr>
          <w:p w14:paraId="791A052A" w14:textId="77777777" w:rsidR="00081714" w:rsidRPr="0042734E" w:rsidRDefault="00081714" w:rsidP="00281D12">
            <w:r w:rsidRPr="0042734E">
              <w:t>4.95E-08</w:t>
            </w:r>
          </w:p>
        </w:tc>
        <w:tc>
          <w:tcPr>
            <w:tcW w:w="1871" w:type="dxa"/>
            <w:noWrap/>
            <w:hideMark/>
          </w:tcPr>
          <w:p w14:paraId="764514BD" w14:textId="77777777" w:rsidR="00081714" w:rsidRPr="0042734E" w:rsidRDefault="00081714" w:rsidP="00281D12">
            <w:r w:rsidRPr="0042734E">
              <w:t>-1.17</w:t>
            </w:r>
          </w:p>
        </w:tc>
        <w:tc>
          <w:tcPr>
            <w:tcW w:w="1594" w:type="dxa"/>
            <w:noWrap/>
            <w:hideMark/>
          </w:tcPr>
          <w:p w14:paraId="533999DC" w14:textId="77777777" w:rsidR="00081714" w:rsidRPr="0042734E" w:rsidRDefault="00081714" w:rsidP="00281D12">
            <w:r w:rsidRPr="0042734E">
              <w:t>-1.89</w:t>
            </w:r>
          </w:p>
        </w:tc>
        <w:tc>
          <w:tcPr>
            <w:tcW w:w="1515" w:type="dxa"/>
            <w:noWrap/>
            <w:hideMark/>
          </w:tcPr>
          <w:p w14:paraId="63D068DB" w14:textId="77777777" w:rsidR="00081714" w:rsidRPr="0042734E" w:rsidRDefault="00081714" w:rsidP="00281D12">
            <w:r w:rsidRPr="0042734E">
              <w:t>-2.21</w:t>
            </w:r>
          </w:p>
        </w:tc>
        <w:tc>
          <w:tcPr>
            <w:tcW w:w="1540" w:type="dxa"/>
            <w:noWrap/>
            <w:hideMark/>
          </w:tcPr>
          <w:p w14:paraId="4D5394E4" w14:textId="77777777" w:rsidR="00081714" w:rsidRPr="0042734E" w:rsidRDefault="00081714" w:rsidP="00281D12">
            <w:r w:rsidRPr="0042734E">
              <w:t>12.02</w:t>
            </w:r>
          </w:p>
        </w:tc>
        <w:tc>
          <w:tcPr>
            <w:tcW w:w="920" w:type="dxa"/>
            <w:noWrap/>
            <w:hideMark/>
          </w:tcPr>
          <w:p w14:paraId="1A83C7EC" w14:textId="77777777" w:rsidR="00081714" w:rsidRPr="0042734E" w:rsidRDefault="00081714" w:rsidP="00281D12">
            <w:r w:rsidRPr="0042734E">
              <w:t>73</w:t>
            </w:r>
          </w:p>
        </w:tc>
      </w:tr>
      <w:tr w:rsidR="00081714" w:rsidRPr="0042734E" w14:paraId="2EB44FC9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3248373B" w14:textId="77777777" w:rsidR="00081714" w:rsidRPr="0042734E" w:rsidRDefault="00081714" w:rsidP="00281D12">
            <w:r>
              <w:t>Benzene, (1-methyldodecyl)</w:t>
            </w:r>
          </w:p>
        </w:tc>
        <w:tc>
          <w:tcPr>
            <w:tcW w:w="452" w:type="dxa"/>
            <w:noWrap/>
            <w:hideMark/>
          </w:tcPr>
          <w:p w14:paraId="177B9CEA" w14:textId="77777777" w:rsidR="00081714" w:rsidRPr="0042734E" w:rsidRDefault="00081714" w:rsidP="00281D12">
            <w:r w:rsidRPr="0042734E">
              <w:t>881</w:t>
            </w:r>
          </w:p>
        </w:tc>
        <w:tc>
          <w:tcPr>
            <w:tcW w:w="1053" w:type="dxa"/>
            <w:noWrap/>
            <w:hideMark/>
          </w:tcPr>
          <w:p w14:paraId="7C3F859C" w14:textId="77777777" w:rsidR="00081714" w:rsidRPr="0042734E" w:rsidRDefault="00081714" w:rsidP="00281D12">
            <w:r w:rsidRPr="0042734E">
              <w:t>1.21E-04</w:t>
            </w:r>
          </w:p>
        </w:tc>
        <w:tc>
          <w:tcPr>
            <w:tcW w:w="1871" w:type="dxa"/>
            <w:noWrap/>
            <w:hideMark/>
          </w:tcPr>
          <w:p w14:paraId="2BF5B240" w14:textId="77777777" w:rsidR="00081714" w:rsidRPr="0042734E" w:rsidRDefault="00081714" w:rsidP="00281D12">
            <w:r w:rsidRPr="0042734E">
              <w:t>-2.66</w:t>
            </w:r>
          </w:p>
        </w:tc>
        <w:tc>
          <w:tcPr>
            <w:tcW w:w="1594" w:type="dxa"/>
            <w:noWrap/>
            <w:hideMark/>
          </w:tcPr>
          <w:p w14:paraId="0BC40F67" w14:textId="77777777" w:rsidR="00081714" w:rsidRPr="0042734E" w:rsidRDefault="00081714" w:rsidP="00281D12">
            <w:r w:rsidRPr="0042734E">
              <w:t>1.38</w:t>
            </w:r>
          </w:p>
        </w:tc>
        <w:tc>
          <w:tcPr>
            <w:tcW w:w="1515" w:type="dxa"/>
            <w:noWrap/>
            <w:hideMark/>
          </w:tcPr>
          <w:p w14:paraId="7B8FA733" w14:textId="77777777" w:rsidR="00081714" w:rsidRPr="0042734E" w:rsidRDefault="00081714" w:rsidP="00281D12">
            <w:r w:rsidRPr="0042734E">
              <w:t>-1.93</w:t>
            </w:r>
          </w:p>
        </w:tc>
        <w:tc>
          <w:tcPr>
            <w:tcW w:w="1540" w:type="dxa"/>
            <w:noWrap/>
            <w:hideMark/>
          </w:tcPr>
          <w:p w14:paraId="510E45FD" w14:textId="77777777" w:rsidR="00081714" w:rsidRPr="0042734E" w:rsidRDefault="00081714" w:rsidP="00281D12">
            <w:r w:rsidRPr="0042734E">
              <w:t>15.46</w:t>
            </w:r>
          </w:p>
        </w:tc>
        <w:tc>
          <w:tcPr>
            <w:tcW w:w="920" w:type="dxa"/>
            <w:noWrap/>
            <w:hideMark/>
          </w:tcPr>
          <w:p w14:paraId="2B9FDB7F" w14:textId="77777777" w:rsidR="00081714" w:rsidRPr="0042734E" w:rsidRDefault="00081714" w:rsidP="00281D12">
            <w:r w:rsidRPr="0042734E">
              <w:t>105</w:t>
            </w:r>
          </w:p>
        </w:tc>
      </w:tr>
      <w:tr w:rsidR="00081714" w:rsidRPr="0042734E" w14:paraId="557D6858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566591C8" w14:textId="77777777" w:rsidR="00081714" w:rsidRPr="0042734E" w:rsidRDefault="00081714" w:rsidP="00281D12">
            <w:r w:rsidRPr="0042734E">
              <w:t>unknown</w:t>
            </w:r>
          </w:p>
        </w:tc>
        <w:tc>
          <w:tcPr>
            <w:tcW w:w="452" w:type="dxa"/>
            <w:noWrap/>
            <w:hideMark/>
          </w:tcPr>
          <w:p w14:paraId="1196959A" w14:textId="77777777" w:rsidR="00081714" w:rsidRPr="0042734E" w:rsidRDefault="00081714" w:rsidP="00281D12"/>
        </w:tc>
        <w:tc>
          <w:tcPr>
            <w:tcW w:w="1053" w:type="dxa"/>
            <w:noWrap/>
            <w:hideMark/>
          </w:tcPr>
          <w:p w14:paraId="58F5F6A8" w14:textId="77777777" w:rsidR="00081714" w:rsidRPr="0042734E" w:rsidRDefault="00081714" w:rsidP="00281D12">
            <w:r w:rsidRPr="0042734E">
              <w:t>2.30E-05</w:t>
            </w:r>
          </w:p>
        </w:tc>
        <w:tc>
          <w:tcPr>
            <w:tcW w:w="1871" w:type="dxa"/>
            <w:noWrap/>
            <w:hideMark/>
          </w:tcPr>
          <w:p w14:paraId="6F047055" w14:textId="77777777" w:rsidR="00081714" w:rsidRPr="0042734E" w:rsidRDefault="00081714" w:rsidP="00281D12">
            <w:r w:rsidRPr="0042734E">
              <w:t>-1.94</w:t>
            </w:r>
          </w:p>
        </w:tc>
        <w:tc>
          <w:tcPr>
            <w:tcW w:w="1594" w:type="dxa"/>
            <w:noWrap/>
            <w:hideMark/>
          </w:tcPr>
          <w:p w14:paraId="18565CE6" w14:textId="77777777" w:rsidR="00081714" w:rsidRPr="0042734E" w:rsidRDefault="00081714" w:rsidP="00281D12">
            <w:r w:rsidRPr="0042734E">
              <w:t>1.30</w:t>
            </w:r>
          </w:p>
        </w:tc>
        <w:tc>
          <w:tcPr>
            <w:tcW w:w="1515" w:type="dxa"/>
            <w:noWrap/>
            <w:hideMark/>
          </w:tcPr>
          <w:p w14:paraId="4436AC4F" w14:textId="77777777" w:rsidR="00081714" w:rsidRPr="0042734E" w:rsidRDefault="00081714" w:rsidP="00281D12">
            <w:r w:rsidRPr="0042734E">
              <w:t>-1.49</w:t>
            </w:r>
          </w:p>
        </w:tc>
        <w:tc>
          <w:tcPr>
            <w:tcW w:w="1540" w:type="dxa"/>
            <w:noWrap/>
            <w:hideMark/>
          </w:tcPr>
          <w:p w14:paraId="007D3ADB" w14:textId="77777777" w:rsidR="00081714" w:rsidRPr="0042734E" w:rsidRDefault="00081714" w:rsidP="00281D12">
            <w:r w:rsidRPr="0042734E">
              <w:t>11.75</w:t>
            </w:r>
          </w:p>
        </w:tc>
        <w:tc>
          <w:tcPr>
            <w:tcW w:w="920" w:type="dxa"/>
            <w:noWrap/>
            <w:hideMark/>
          </w:tcPr>
          <w:p w14:paraId="5F47831A" w14:textId="77777777" w:rsidR="00081714" w:rsidRPr="0042734E" w:rsidRDefault="00081714" w:rsidP="00281D12">
            <w:r w:rsidRPr="0042734E">
              <w:t>73</w:t>
            </w:r>
          </w:p>
        </w:tc>
      </w:tr>
      <w:tr w:rsidR="00081714" w:rsidRPr="0042734E" w14:paraId="5C845B33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4718CC7D" w14:textId="77777777" w:rsidR="00081714" w:rsidRPr="0042734E" w:rsidRDefault="00081714" w:rsidP="00281D12">
            <w:r w:rsidRPr="0042734E">
              <w:t>D-(-)-</w:t>
            </w:r>
            <w:proofErr w:type="spellStart"/>
            <w:r w:rsidRPr="0042734E">
              <w:t>Fructopyranose</w:t>
            </w:r>
            <w:proofErr w:type="spellEnd"/>
            <w:r w:rsidRPr="0042734E">
              <w:t>, 5TMS (isomer 1)</w:t>
            </w:r>
          </w:p>
        </w:tc>
        <w:tc>
          <w:tcPr>
            <w:tcW w:w="452" w:type="dxa"/>
            <w:noWrap/>
            <w:hideMark/>
          </w:tcPr>
          <w:p w14:paraId="1D69AD0E" w14:textId="77777777" w:rsidR="00081714" w:rsidRPr="0042734E" w:rsidRDefault="00081714" w:rsidP="00281D12">
            <w:r w:rsidRPr="0042734E">
              <w:t>904</w:t>
            </w:r>
          </w:p>
        </w:tc>
        <w:tc>
          <w:tcPr>
            <w:tcW w:w="1053" w:type="dxa"/>
            <w:noWrap/>
            <w:hideMark/>
          </w:tcPr>
          <w:p w14:paraId="7A20BD29" w14:textId="77777777" w:rsidR="00081714" w:rsidRPr="0042734E" w:rsidRDefault="00081714" w:rsidP="00281D12">
            <w:r w:rsidRPr="0042734E">
              <w:t>4.60E-13</w:t>
            </w:r>
          </w:p>
        </w:tc>
        <w:tc>
          <w:tcPr>
            <w:tcW w:w="1871" w:type="dxa"/>
            <w:noWrap/>
            <w:hideMark/>
          </w:tcPr>
          <w:p w14:paraId="5505CE3F" w14:textId="77777777" w:rsidR="00081714" w:rsidRPr="0042734E" w:rsidRDefault="00081714" w:rsidP="00281D12">
            <w:r w:rsidRPr="0042734E">
              <w:t>-2.20</w:t>
            </w:r>
          </w:p>
        </w:tc>
        <w:tc>
          <w:tcPr>
            <w:tcW w:w="1594" w:type="dxa"/>
            <w:noWrap/>
            <w:hideMark/>
          </w:tcPr>
          <w:p w14:paraId="5AC62692" w14:textId="77777777" w:rsidR="00081714" w:rsidRPr="0042734E" w:rsidRDefault="00081714" w:rsidP="00281D12">
            <w:r w:rsidRPr="0042734E">
              <w:t>1.53</w:t>
            </w:r>
          </w:p>
        </w:tc>
        <w:tc>
          <w:tcPr>
            <w:tcW w:w="1515" w:type="dxa"/>
            <w:noWrap/>
            <w:hideMark/>
          </w:tcPr>
          <w:p w14:paraId="7EC28727" w14:textId="77777777" w:rsidR="00081714" w:rsidRPr="0042734E" w:rsidRDefault="00081714" w:rsidP="00281D12">
            <w:r w:rsidRPr="0042734E">
              <w:t>-1.44</w:t>
            </w:r>
          </w:p>
        </w:tc>
        <w:tc>
          <w:tcPr>
            <w:tcW w:w="1540" w:type="dxa"/>
            <w:noWrap/>
            <w:hideMark/>
          </w:tcPr>
          <w:p w14:paraId="07C7D463" w14:textId="77777777" w:rsidR="00081714" w:rsidRPr="0042734E" w:rsidRDefault="00081714" w:rsidP="00281D12">
            <w:r w:rsidRPr="0042734E">
              <w:t>14.48</w:t>
            </w:r>
          </w:p>
        </w:tc>
        <w:tc>
          <w:tcPr>
            <w:tcW w:w="920" w:type="dxa"/>
            <w:noWrap/>
            <w:hideMark/>
          </w:tcPr>
          <w:p w14:paraId="182B9F20" w14:textId="77777777" w:rsidR="00081714" w:rsidRPr="0042734E" w:rsidRDefault="00081714" w:rsidP="00281D12">
            <w:r w:rsidRPr="0042734E">
              <w:t>204</w:t>
            </w:r>
          </w:p>
        </w:tc>
      </w:tr>
      <w:tr w:rsidR="00081714" w:rsidRPr="0042734E" w14:paraId="10724D60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5CABA5CB" w14:textId="77777777" w:rsidR="00081714" w:rsidRPr="0042734E" w:rsidRDefault="00081714" w:rsidP="00281D12">
            <w:r w:rsidRPr="0042734E">
              <w:t>unknown</w:t>
            </w:r>
          </w:p>
        </w:tc>
        <w:tc>
          <w:tcPr>
            <w:tcW w:w="452" w:type="dxa"/>
            <w:noWrap/>
            <w:hideMark/>
          </w:tcPr>
          <w:p w14:paraId="400436A9" w14:textId="77777777" w:rsidR="00081714" w:rsidRPr="0042734E" w:rsidRDefault="00081714" w:rsidP="00281D12"/>
        </w:tc>
        <w:tc>
          <w:tcPr>
            <w:tcW w:w="1053" w:type="dxa"/>
            <w:noWrap/>
            <w:hideMark/>
          </w:tcPr>
          <w:p w14:paraId="7CB1CA08" w14:textId="77777777" w:rsidR="00081714" w:rsidRPr="0042734E" w:rsidRDefault="00081714" w:rsidP="00281D12">
            <w:r w:rsidRPr="0042734E">
              <w:t>7.24E-16</w:t>
            </w:r>
          </w:p>
        </w:tc>
        <w:tc>
          <w:tcPr>
            <w:tcW w:w="1871" w:type="dxa"/>
            <w:noWrap/>
            <w:hideMark/>
          </w:tcPr>
          <w:p w14:paraId="4BA0908A" w14:textId="77777777" w:rsidR="00081714" w:rsidRPr="0042734E" w:rsidRDefault="00081714" w:rsidP="00281D12">
            <w:r w:rsidRPr="0042734E">
              <w:t>-2.15</w:t>
            </w:r>
          </w:p>
        </w:tc>
        <w:tc>
          <w:tcPr>
            <w:tcW w:w="1594" w:type="dxa"/>
            <w:noWrap/>
            <w:hideMark/>
          </w:tcPr>
          <w:p w14:paraId="69D5CCE1" w14:textId="77777777" w:rsidR="00081714" w:rsidRPr="0042734E" w:rsidRDefault="00081714" w:rsidP="00281D12">
            <w:r w:rsidRPr="0042734E">
              <w:t>1.72</w:t>
            </w:r>
          </w:p>
        </w:tc>
        <w:tc>
          <w:tcPr>
            <w:tcW w:w="1515" w:type="dxa"/>
            <w:noWrap/>
            <w:hideMark/>
          </w:tcPr>
          <w:p w14:paraId="4A21D045" w14:textId="77777777" w:rsidR="00081714" w:rsidRPr="0042734E" w:rsidRDefault="00081714" w:rsidP="00281D12">
            <w:r w:rsidRPr="0042734E">
              <w:t>-1.25</w:t>
            </w:r>
          </w:p>
        </w:tc>
        <w:tc>
          <w:tcPr>
            <w:tcW w:w="1540" w:type="dxa"/>
            <w:noWrap/>
            <w:hideMark/>
          </w:tcPr>
          <w:p w14:paraId="0E3FBC90" w14:textId="77777777" w:rsidR="00081714" w:rsidRPr="0042734E" w:rsidRDefault="00081714" w:rsidP="00281D12">
            <w:r w:rsidRPr="0042734E">
              <w:t>10.42</w:t>
            </w:r>
          </w:p>
        </w:tc>
        <w:tc>
          <w:tcPr>
            <w:tcW w:w="920" w:type="dxa"/>
            <w:noWrap/>
            <w:hideMark/>
          </w:tcPr>
          <w:p w14:paraId="3E319D74" w14:textId="77777777" w:rsidR="00081714" w:rsidRPr="0042734E" w:rsidRDefault="00081714" w:rsidP="00281D12">
            <w:r w:rsidRPr="0042734E">
              <w:t>71</w:t>
            </w:r>
          </w:p>
        </w:tc>
      </w:tr>
      <w:tr w:rsidR="00081714" w:rsidRPr="0042734E" w14:paraId="5BB257D9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0C0F1460" w14:textId="77777777" w:rsidR="00081714" w:rsidRPr="0042734E" w:rsidRDefault="00081714" w:rsidP="00281D12">
            <w:proofErr w:type="spellStart"/>
            <w:r w:rsidRPr="0042734E">
              <w:t>Arabinofuranose</w:t>
            </w:r>
            <w:proofErr w:type="spellEnd"/>
            <w:r w:rsidRPr="0042734E">
              <w:t>, 1,2,3,5-tetrakis-O-(TMS)</w:t>
            </w:r>
          </w:p>
        </w:tc>
        <w:tc>
          <w:tcPr>
            <w:tcW w:w="452" w:type="dxa"/>
            <w:noWrap/>
            <w:hideMark/>
          </w:tcPr>
          <w:p w14:paraId="398D58B4" w14:textId="77777777" w:rsidR="00081714" w:rsidRPr="0042734E" w:rsidRDefault="00081714" w:rsidP="00281D12">
            <w:r w:rsidRPr="0042734E">
              <w:t>676</w:t>
            </w:r>
          </w:p>
        </w:tc>
        <w:tc>
          <w:tcPr>
            <w:tcW w:w="1053" w:type="dxa"/>
            <w:noWrap/>
            <w:hideMark/>
          </w:tcPr>
          <w:p w14:paraId="7E90C335" w14:textId="77777777" w:rsidR="00081714" w:rsidRPr="0042734E" w:rsidRDefault="00081714" w:rsidP="00281D12">
            <w:r w:rsidRPr="0042734E">
              <w:t>0.010272</w:t>
            </w:r>
          </w:p>
        </w:tc>
        <w:tc>
          <w:tcPr>
            <w:tcW w:w="1871" w:type="dxa"/>
            <w:noWrap/>
            <w:hideMark/>
          </w:tcPr>
          <w:p w14:paraId="129DD5F2" w14:textId="77777777" w:rsidR="00081714" w:rsidRPr="0042734E" w:rsidRDefault="00081714" w:rsidP="00281D12">
            <w:r w:rsidRPr="0042734E">
              <w:t>3.52</w:t>
            </w:r>
          </w:p>
        </w:tc>
        <w:tc>
          <w:tcPr>
            <w:tcW w:w="1594" w:type="dxa"/>
            <w:noWrap/>
            <w:hideMark/>
          </w:tcPr>
          <w:p w14:paraId="4C256AF9" w14:textId="77777777" w:rsidR="00081714" w:rsidRPr="0042734E" w:rsidRDefault="00081714" w:rsidP="00281D12">
            <w:r w:rsidRPr="0042734E">
              <w:t>-1.92</w:t>
            </w:r>
          </w:p>
        </w:tc>
        <w:tc>
          <w:tcPr>
            <w:tcW w:w="1515" w:type="dxa"/>
            <w:noWrap/>
            <w:hideMark/>
          </w:tcPr>
          <w:p w14:paraId="5285A5ED" w14:textId="77777777" w:rsidR="00081714" w:rsidRPr="0042734E" w:rsidRDefault="00081714" w:rsidP="00281D12">
            <w:r w:rsidRPr="0042734E">
              <w:t>1.84</w:t>
            </w:r>
          </w:p>
        </w:tc>
        <w:tc>
          <w:tcPr>
            <w:tcW w:w="1540" w:type="dxa"/>
            <w:noWrap/>
            <w:hideMark/>
          </w:tcPr>
          <w:p w14:paraId="6C3B5C46" w14:textId="77777777" w:rsidR="00081714" w:rsidRPr="0042734E" w:rsidRDefault="00081714" w:rsidP="00281D12">
            <w:r w:rsidRPr="0042734E">
              <w:t>15.34</w:t>
            </w:r>
          </w:p>
        </w:tc>
        <w:tc>
          <w:tcPr>
            <w:tcW w:w="920" w:type="dxa"/>
            <w:noWrap/>
            <w:hideMark/>
          </w:tcPr>
          <w:p w14:paraId="3C4FC7D7" w14:textId="77777777" w:rsidR="00081714" w:rsidRPr="0042734E" w:rsidRDefault="00081714" w:rsidP="00281D12">
            <w:r w:rsidRPr="0042734E">
              <w:t>217</w:t>
            </w:r>
          </w:p>
        </w:tc>
      </w:tr>
      <w:tr w:rsidR="00081714" w:rsidRPr="0042734E" w14:paraId="6AE91682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63E10A61" w14:textId="77777777" w:rsidR="00081714" w:rsidRPr="0042734E" w:rsidRDefault="00081714" w:rsidP="00281D12">
            <w:r w:rsidRPr="0042734E">
              <w:t>L-Alanine, 2TMS derivative</w:t>
            </w:r>
          </w:p>
        </w:tc>
        <w:tc>
          <w:tcPr>
            <w:tcW w:w="452" w:type="dxa"/>
            <w:noWrap/>
            <w:hideMark/>
          </w:tcPr>
          <w:p w14:paraId="4B581051" w14:textId="77777777" w:rsidR="00081714" w:rsidRPr="0042734E" w:rsidRDefault="00081714" w:rsidP="00281D12">
            <w:r w:rsidRPr="0042734E">
              <w:t>905</w:t>
            </w:r>
          </w:p>
        </w:tc>
        <w:tc>
          <w:tcPr>
            <w:tcW w:w="1053" w:type="dxa"/>
            <w:noWrap/>
            <w:hideMark/>
          </w:tcPr>
          <w:p w14:paraId="0C76CE8B" w14:textId="77777777" w:rsidR="00081714" w:rsidRPr="0042734E" w:rsidRDefault="00081714" w:rsidP="00281D12">
            <w:r w:rsidRPr="0042734E">
              <w:t>4.67E-12</w:t>
            </w:r>
          </w:p>
        </w:tc>
        <w:tc>
          <w:tcPr>
            <w:tcW w:w="1871" w:type="dxa"/>
            <w:noWrap/>
            <w:hideMark/>
          </w:tcPr>
          <w:p w14:paraId="44DE592D" w14:textId="77777777" w:rsidR="00081714" w:rsidRPr="0042734E" w:rsidRDefault="00081714" w:rsidP="00281D12">
            <w:r w:rsidRPr="0042734E">
              <w:t>1.06</w:t>
            </w:r>
          </w:p>
        </w:tc>
        <w:tc>
          <w:tcPr>
            <w:tcW w:w="1594" w:type="dxa"/>
            <w:noWrap/>
            <w:hideMark/>
          </w:tcPr>
          <w:p w14:paraId="210FF368" w14:textId="77777777" w:rsidR="00081714" w:rsidRPr="0042734E" w:rsidRDefault="00081714" w:rsidP="00281D12">
            <w:r w:rsidRPr="0042734E">
              <w:t>1.75</w:t>
            </w:r>
          </w:p>
        </w:tc>
        <w:tc>
          <w:tcPr>
            <w:tcW w:w="1515" w:type="dxa"/>
            <w:noWrap/>
            <w:hideMark/>
          </w:tcPr>
          <w:p w14:paraId="7BF9B15F" w14:textId="77777777" w:rsidR="00081714" w:rsidRPr="0042734E" w:rsidRDefault="00081714" w:rsidP="00281D12">
            <w:r w:rsidRPr="0042734E">
              <w:t>1.85</w:t>
            </w:r>
          </w:p>
        </w:tc>
        <w:tc>
          <w:tcPr>
            <w:tcW w:w="1540" w:type="dxa"/>
            <w:noWrap/>
            <w:hideMark/>
          </w:tcPr>
          <w:p w14:paraId="35168C7D" w14:textId="77777777" w:rsidR="00081714" w:rsidRPr="0042734E" w:rsidRDefault="00081714" w:rsidP="00281D12">
            <w:r w:rsidRPr="0042734E">
              <w:t>5.32</w:t>
            </w:r>
          </w:p>
        </w:tc>
        <w:tc>
          <w:tcPr>
            <w:tcW w:w="920" w:type="dxa"/>
            <w:noWrap/>
            <w:hideMark/>
          </w:tcPr>
          <w:p w14:paraId="3D185E5E" w14:textId="77777777" w:rsidR="00081714" w:rsidRPr="0042734E" w:rsidRDefault="00081714" w:rsidP="00281D12">
            <w:r w:rsidRPr="0042734E">
              <w:t>116</w:t>
            </w:r>
          </w:p>
        </w:tc>
      </w:tr>
      <w:tr w:rsidR="00081714" w:rsidRPr="0042734E" w14:paraId="51AD8D76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0B117BAE" w14:textId="77777777" w:rsidR="00081714" w:rsidRPr="0042734E" w:rsidRDefault="00081714" w:rsidP="00281D12">
            <w:r w:rsidRPr="0042734E">
              <w:t>9-Octadecenamide, (Z)-</w:t>
            </w:r>
          </w:p>
        </w:tc>
        <w:tc>
          <w:tcPr>
            <w:tcW w:w="452" w:type="dxa"/>
            <w:noWrap/>
            <w:hideMark/>
          </w:tcPr>
          <w:p w14:paraId="38C27ED4" w14:textId="77777777" w:rsidR="00081714" w:rsidRPr="0042734E" w:rsidRDefault="00081714" w:rsidP="00281D12">
            <w:r w:rsidRPr="0042734E">
              <w:t>873</w:t>
            </w:r>
          </w:p>
        </w:tc>
        <w:tc>
          <w:tcPr>
            <w:tcW w:w="1053" w:type="dxa"/>
            <w:noWrap/>
            <w:hideMark/>
          </w:tcPr>
          <w:p w14:paraId="188862D6" w14:textId="77777777" w:rsidR="00081714" w:rsidRPr="0042734E" w:rsidRDefault="00081714" w:rsidP="00281D12">
            <w:r w:rsidRPr="0042734E">
              <w:t>1.50E-05</w:t>
            </w:r>
          </w:p>
        </w:tc>
        <w:tc>
          <w:tcPr>
            <w:tcW w:w="1871" w:type="dxa"/>
            <w:noWrap/>
            <w:hideMark/>
          </w:tcPr>
          <w:p w14:paraId="43445AB9" w14:textId="77777777" w:rsidR="00081714" w:rsidRPr="0042734E" w:rsidRDefault="00081714" w:rsidP="00281D12">
            <w:r w:rsidRPr="0042734E">
              <w:t>1.74</w:t>
            </w:r>
          </w:p>
        </w:tc>
        <w:tc>
          <w:tcPr>
            <w:tcW w:w="1594" w:type="dxa"/>
            <w:noWrap/>
            <w:hideMark/>
          </w:tcPr>
          <w:p w14:paraId="305940C7" w14:textId="77777777" w:rsidR="00081714" w:rsidRPr="0042734E" w:rsidRDefault="00081714" w:rsidP="00281D12">
            <w:r w:rsidRPr="0042734E">
              <w:t>1.08</w:t>
            </w:r>
          </w:p>
        </w:tc>
        <w:tc>
          <w:tcPr>
            <w:tcW w:w="1515" w:type="dxa"/>
            <w:noWrap/>
            <w:hideMark/>
          </w:tcPr>
          <w:p w14:paraId="6B16D667" w14:textId="77777777" w:rsidR="00081714" w:rsidRPr="0042734E" w:rsidRDefault="00081714" w:rsidP="00281D12">
            <w:r w:rsidRPr="0042734E">
              <w:t>1.88</w:t>
            </w:r>
          </w:p>
        </w:tc>
        <w:tc>
          <w:tcPr>
            <w:tcW w:w="1540" w:type="dxa"/>
            <w:noWrap/>
            <w:hideMark/>
          </w:tcPr>
          <w:p w14:paraId="662C0B87" w14:textId="77777777" w:rsidR="00081714" w:rsidRPr="0042734E" w:rsidRDefault="00081714" w:rsidP="00281D12">
            <w:r w:rsidRPr="0042734E">
              <w:t>19.55</w:t>
            </w:r>
          </w:p>
        </w:tc>
        <w:tc>
          <w:tcPr>
            <w:tcW w:w="920" w:type="dxa"/>
            <w:noWrap/>
            <w:hideMark/>
          </w:tcPr>
          <w:p w14:paraId="42C31947" w14:textId="77777777" w:rsidR="00081714" w:rsidRPr="0042734E" w:rsidRDefault="00081714" w:rsidP="00281D12">
            <w:r w:rsidRPr="0042734E">
              <w:t>72</w:t>
            </w:r>
          </w:p>
        </w:tc>
      </w:tr>
      <w:tr w:rsidR="00081714" w:rsidRPr="0042734E" w14:paraId="158D43E2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0A18CB73" w14:textId="77777777" w:rsidR="00081714" w:rsidRPr="0042734E" w:rsidRDefault="00081714" w:rsidP="00281D12">
            <w:r w:rsidRPr="0042734E">
              <w:t>DL-Phenylalanine, TMS derivative</w:t>
            </w:r>
          </w:p>
        </w:tc>
        <w:tc>
          <w:tcPr>
            <w:tcW w:w="452" w:type="dxa"/>
            <w:noWrap/>
            <w:hideMark/>
          </w:tcPr>
          <w:p w14:paraId="7441BD9C" w14:textId="77777777" w:rsidR="00081714" w:rsidRPr="0042734E" w:rsidRDefault="00081714" w:rsidP="00281D12">
            <w:r w:rsidRPr="0042734E">
              <w:t>864</w:t>
            </w:r>
          </w:p>
        </w:tc>
        <w:tc>
          <w:tcPr>
            <w:tcW w:w="1053" w:type="dxa"/>
            <w:noWrap/>
            <w:hideMark/>
          </w:tcPr>
          <w:p w14:paraId="19140AC7" w14:textId="77777777" w:rsidR="00081714" w:rsidRPr="0042734E" w:rsidRDefault="00081714" w:rsidP="00281D12">
            <w:r w:rsidRPr="0042734E">
              <w:t>6.14E-05</w:t>
            </w:r>
          </w:p>
        </w:tc>
        <w:tc>
          <w:tcPr>
            <w:tcW w:w="1871" w:type="dxa"/>
            <w:noWrap/>
            <w:hideMark/>
          </w:tcPr>
          <w:p w14:paraId="30EE2692" w14:textId="77777777" w:rsidR="00081714" w:rsidRPr="0042734E" w:rsidRDefault="00081714" w:rsidP="00281D12">
            <w:r w:rsidRPr="0042734E">
              <w:t>1.78</w:t>
            </w:r>
          </w:p>
        </w:tc>
        <w:tc>
          <w:tcPr>
            <w:tcW w:w="1594" w:type="dxa"/>
            <w:noWrap/>
            <w:hideMark/>
          </w:tcPr>
          <w:p w14:paraId="3B4A844F" w14:textId="77777777" w:rsidR="00081714" w:rsidRPr="0042734E" w:rsidRDefault="00081714" w:rsidP="00281D12">
            <w:r w:rsidRPr="0042734E">
              <w:t>1.46</w:t>
            </w:r>
          </w:p>
        </w:tc>
        <w:tc>
          <w:tcPr>
            <w:tcW w:w="1515" w:type="dxa"/>
            <w:noWrap/>
            <w:hideMark/>
          </w:tcPr>
          <w:p w14:paraId="34C2994D" w14:textId="77777777" w:rsidR="00081714" w:rsidRPr="0042734E" w:rsidRDefault="00081714" w:rsidP="00281D12">
            <w:r w:rsidRPr="0042734E">
              <w:t>2.61</w:t>
            </w:r>
          </w:p>
        </w:tc>
        <w:tc>
          <w:tcPr>
            <w:tcW w:w="1540" w:type="dxa"/>
            <w:noWrap/>
            <w:hideMark/>
          </w:tcPr>
          <w:p w14:paraId="287FE735" w14:textId="77777777" w:rsidR="00081714" w:rsidRPr="0042734E" w:rsidRDefault="00081714" w:rsidP="00281D12">
            <w:r w:rsidRPr="0042734E">
              <w:t>11.40</w:t>
            </w:r>
          </w:p>
        </w:tc>
        <w:tc>
          <w:tcPr>
            <w:tcW w:w="920" w:type="dxa"/>
            <w:noWrap/>
            <w:hideMark/>
          </w:tcPr>
          <w:p w14:paraId="4DD593A0" w14:textId="77777777" w:rsidR="00081714" w:rsidRPr="0042734E" w:rsidRDefault="00081714" w:rsidP="00281D12">
            <w:r w:rsidRPr="0042734E">
              <w:t>120</w:t>
            </w:r>
          </w:p>
        </w:tc>
      </w:tr>
      <w:tr w:rsidR="00081714" w:rsidRPr="0042734E" w14:paraId="7B1FD3DA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6771F803" w14:textId="77777777" w:rsidR="00081714" w:rsidRPr="0042734E" w:rsidRDefault="00081714" w:rsidP="00281D12">
            <w:r w:rsidRPr="0042734E">
              <w:t>L-Isoleucine, TMS derivative</w:t>
            </w:r>
          </w:p>
        </w:tc>
        <w:tc>
          <w:tcPr>
            <w:tcW w:w="452" w:type="dxa"/>
            <w:noWrap/>
            <w:hideMark/>
          </w:tcPr>
          <w:p w14:paraId="1A446CCD" w14:textId="77777777" w:rsidR="00081714" w:rsidRPr="0042734E" w:rsidRDefault="00081714" w:rsidP="00281D12">
            <w:r w:rsidRPr="0042734E">
              <w:t>724</w:t>
            </w:r>
          </w:p>
        </w:tc>
        <w:tc>
          <w:tcPr>
            <w:tcW w:w="1053" w:type="dxa"/>
            <w:noWrap/>
            <w:hideMark/>
          </w:tcPr>
          <w:p w14:paraId="4E0EA28E" w14:textId="77777777" w:rsidR="00081714" w:rsidRPr="0042734E" w:rsidRDefault="00081714" w:rsidP="00281D12">
            <w:r w:rsidRPr="0042734E">
              <w:t>1.87E-06</w:t>
            </w:r>
          </w:p>
        </w:tc>
        <w:tc>
          <w:tcPr>
            <w:tcW w:w="1871" w:type="dxa"/>
            <w:noWrap/>
            <w:hideMark/>
          </w:tcPr>
          <w:p w14:paraId="227EF043" w14:textId="77777777" w:rsidR="00081714" w:rsidRPr="0042734E" w:rsidRDefault="00081714" w:rsidP="00281D12">
            <w:r w:rsidRPr="0042734E">
              <w:t>2.87</w:t>
            </w:r>
          </w:p>
        </w:tc>
        <w:tc>
          <w:tcPr>
            <w:tcW w:w="1594" w:type="dxa"/>
            <w:noWrap/>
            <w:hideMark/>
          </w:tcPr>
          <w:p w14:paraId="7AD40989" w14:textId="77777777" w:rsidR="00081714" w:rsidRPr="0042734E" w:rsidRDefault="00081714" w:rsidP="00281D12">
            <w:r w:rsidRPr="0042734E">
              <w:t>-1.07</w:t>
            </w:r>
          </w:p>
        </w:tc>
        <w:tc>
          <w:tcPr>
            <w:tcW w:w="1515" w:type="dxa"/>
            <w:noWrap/>
            <w:hideMark/>
          </w:tcPr>
          <w:p w14:paraId="337ECCC0" w14:textId="77777777" w:rsidR="00081714" w:rsidRPr="0042734E" w:rsidRDefault="00081714" w:rsidP="00281D12">
            <w:r w:rsidRPr="0042734E">
              <w:t>2.69</w:t>
            </w:r>
          </w:p>
        </w:tc>
        <w:tc>
          <w:tcPr>
            <w:tcW w:w="1540" w:type="dxa"/>
            <w:noWrap/>
            <w:hideMark/>
          </w:tcPr>
          <w:p w14:paraId="22819E85" w14:textId="77777777" w:rsidR="00081714" w:rsidRPr="0042734E" w:rsidRDefault="00081714" w:rsidP="00281D12">
            <w:r w:rsidRPr="0042734E">
              <w:t>6.43</w:t>
            </w:r>
          </w:p>
        </w:tc>
        <w:tc>
          <w:tcPr>
            <w:tcW w:w="920" w:type="dxa"/>
            <w:noWrap/>
            <w:hideMark/>
          </w:tcPr>
          <w:p w14:paraId="61AB13B4" w14:textId="77777777" w:rsidR="00081714" w:rsidRPr="0042734E" w:rsidRDefault="00081714" w:rsidP="00281D12">
            <w:r w:rsidRPr="0042734E">
              <w:t>86</w:t>
            </w:r>
          </w:p>
        </w:tc>
      </w:tr>
      <w:tr w:rsidR="00081714" w:rsidRPr="0042734E" w14:paraId="48E1DFF7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0F0F4EE1" w14:textId="77777777" w:rsidR="00081714" w:rsidRPr="0042734E" w:rsidRDefault="00081714" w:rsidP="00281D12">
            <w:r w:rsidRPr="0042734E">
              <w:t>L-Valine, 2TMS derivative</w:t>
            </w:r>
          </w:p>
        </w:tc>
        <w:tc>
          <w:tcPr>
            <w:tcW w:w="452" w:type="dxa"/>
            <w:noWrap/>
            <w:hideMark/>
          </w:tcPr>
          <w:p w14:paraId="5951CACE" w14:textId="77777777" w:rsidR="00081714" w:rsidRPr="0042734E" w:rsidRDefault="00081714" w:rsidP="00281D12">
            <w:r w:rsidRPr="0042734E">
              <w:t>898</w:t>
            </w:r>
          </w:p>
        </w:tc>
        <w:tc>
          <w:tcPr>
            <w:tcW w:w="1053" w:type="dxa"/>
            <w:noWrap/>
            <w:hideMark/>
          </w:tcPr>
          <w:p w14:paraId="31DE1C1A" w14:textId="77777777" w:rsidR="00081714" w:rsidRPr="0042734E" w:rsidRDefault="00081714" w:rsidP="00281D12">
            <w:r w:rsidRPr="0042734E">
              <w:t>1.10E-15</w:t>
            </w:r>
          </w:p>
        </w:tc>
        <w:tc>
          <w:tcPr>
            <w:tcW w:w="1871" w:type="dxa"/>
            <w:noWrap/>
            <w:hideMark/>
          </w:tcPr>
          <w:p w14:paraId="30E8CE10" w14:textId="77777777" w:rsidR="00081714" w:rsidRPr="0042734E" w:rsidRDefault="00081714" w:rsidP="00281D12">
            <w:r w:rsidRPr="0042734E">
              <w:t>1.59</w:t>
            </w:r>
          </w:p>
        </w:tc>
        <w:tc>
          <w:tcPr>
            <w:tcW w:w="1594" w:type="dxa"/>
            <w:noWrap/>
            <w:hideMark/>
          </w:tcPr>
          <w:p w14:paraId="6E3613A0" w14:textId="77777777" w:rsidR="00081714" w:rsidRPr="0042734E" w:rsidRDefault="00081714" w:rsidP="00281D12">
            <w:r w:rsidRPr="0042734E">
              <w:t>1.72</w:t>
            </w:r>
          </w:p>
        </w:tc>
        <w:tc>
          <w:tcPr>
            <w:tcW w:w="1515" w:type="dxa"/>
            <w:noWrap/>
            <w:hideMark/>
          </w:tcPr>
          <w:p w14:paraId="2B9BDCD5" w14:textId="77777777" w:rsidR="00081714" w:rsidRPr="0042734E" w:rsidRDefault="00081714" w:rsidP="00281D12">
            <w:r w:rsidRPr="0042734E">
              <w:t>2.74</w:t>
            </w:r>
          </w:p>
        </w:tc>
        <w:tc>
          <w:tcPr>
            <w:tcW w:w="1540" w:type="dxa"/>
            <w:noWrap/>
            <w:hideMark/>
          </w:tcPr>
          <w:p w14:paraId="1573AD06" w14:textId="77777777" w:rsidR="00081714" w:rsidRPr="0042734E" w:rsidRDefault="00081714" w:rsidP="00281D12">
            <w:r w:rsidRPr="0042734E">
              <w:t>6.98</w:t>
            </w:r>
          </w:p>
        </w:tc>
        <w:tc>
          <w:tcPr>
            <w:tcW w:w="920" w:type="dxa"/>
            <w:noWrap/>
            <w:hideMark/>
          </w:tcPr>
          <w:p w14:paraId="11C18A43" w14:textId="77777777" w:rsidR="00081714" w:rsidRPr="0042734E" w:rsidRDefault="00081714" w:rsidP="00281D12">
            <w:r w:rsidRPr="0042734E">
              <w:t>144</w:t>
            </w:r>
          </w:p>
        </w:tc>
      </w:tr>
      <w:tr w:rsidR="00081714" w:rsidRPr="0042734E" w14:paraId="1B05B892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1C59E657" w14:textId="77777777" w:rsidR="00081714" w:rsidRPr="0042734E" w:rsidRDefault="00081714" w:rsidP="00281D12">
            <w:r w:rsidRPr="0042734E">
              <w:t>L-Leucine, TMS derivative</w:t>
            </w:r>
          </w:p>
        </w:tc>
        <w:tc>
          <w:tcPr>
            <w:tcW w:w="452" w:type="dxa"/>
            <w:noWrap/>
            <w:hideMark/>
          </w:tcPr>
          <w:p w14:paraId="3FE668C1" w14:textId="77777777" w:rsidR="00081714" w:rsidRPr="0042734E" w:rsidRDefault="00081714" w:rsidP="00281D12">
            <w:r w:rsidRPr="0042734E">
              <w:t>845</w:t>
            </w:r>
          </w:p>
        </w:tc>
        <w:tc>
          <w:tcPr>
            <w:tcW w:w="1053" w:type="dxa"/>
            <w:noWrap/>
            <w:hideMark/>
          </w:tcPr>
          <w:p w14:paraId="054D8317" w14:textId="77777777" w:rsidR="00081714" w:rsidRPr="0042734E" w:rsidRDefault="00081714" w:rsidP="00281D12">
            <w:r w:rsidRPr="0042734E">
              <w:t>1.22E-06</w:t>
            </w:r>
          </w:p>
        </w:tc>
        <w:tc>
          <w:tcPr>
            <w:tcW w:w="1871" w:type="dxa"/>
            <w:noWrap/>
            <w:hideMark/>
          </w:tcPr>
          <w:p w14:paraId="09AACE11" w14:textId="77777777" w:rsidR="00081714" w:rsidRPr="0042734E" w:rsidRDefault="00081714" w:rsidP="00281D12">
            <w:r w:rsidRPr="0042734E">
              <w:t>3.34</w:t>
            </w:r>
          </w:p>
        </w:tc>
        <w:tc>
          <w:tcPr>
            <w:tcW w:w="1594" w:type="dxa"/>
            <w:noWrap/>
            <w:hideMark/>
          </w:tcPr>
          <w:p w14:paraId="78B02B4D" w14:textId="77777777" w:rsidR="00081714" w:rsidRPr="0042734E" w:rsidRDefault="00081714" w:rsidP="00281D12">
            <w:r w:rsidRPr="0042734E">
              <w:t>-1.11</w:t>
            </w:r>
          </w:p>
        </w:tc>
        <w:tc>
          <w:tcPr>
            <w:tcW w:w="1515" w:type="dxa"/>
            <w:noWrap/>
            <w:hideMark/>
          </w:tcPr>
          <w:p w14:paraId="197A33F8" w14:textId="77777777" w:rsidR="00081714" w:rsidRPr="0042734E" w:rsidRDefault="00081714" w:rsidP="00281D12">
            <w:r w:rsidRPr="0042734E">
              <w:t>3.02</w:t>
            </w:r>
          </w:p>
        </w:tc>
        <w:tc>
          <w:tcPr>
            <w:tcW w:w="1540" w:type="dxa"/>
            <w:noWrap/>
            <w:hideMark/>
          </w:tcPr>
          <w:p w14:paraId="0028627A" w14:textId="77777777" w:rsidR="00081714" w:rsidRPr="0042734E" w:rsidRDefault="00081714" w:rsidP="00281D12">
            <w:r w:rsidRPr="0042734E">
              <w:t>6.12</w:t>
            </w:r>
          </w:p>
        </w:tc>
        <w:tc>
          <w:tcPr>
            <w:tcW w:w="920" w:type="dxa"/>
            <w:noWrap/>
            <w:hideMark/>
          </w:tcPr>
          <w:p w14:paraId="28568A55" w14:textId="77777777" w:rsidR="00081714" w:rsidRPr="0042734E" w:rsidRDefault="00081714" w:rsidP="00281D12">
            <w:r w:rsidRPr="0042734E">
              <w:t>86</w:t>
            </w:r>
          </w:p>
        </w:tc>
      </w:tr>
      <w:tr w:rsidR="00081714" w:rsidRPr="0042734E" w14:paraId="357386C1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45868B29" w14:textId="77777777" w:rsidR="00081714" w:rsidRPr="0042734E" w:rsidRDefault="00081714" w:rsidP="00281D12">
            <w:r w:rsidRPr="0042734E">
              <w:t>L-Valine, TMS derivative</w:t>
            </w:r>
          </w:p>
        </w:tc>
        <w:tc>
          <w:tcPr>
            <w:tcW w:w="452" w:type="dxa"/>
            <w:noWrap/>
            <w:hideMark/>
          </w:tcPr>
          <w:p w14:paraId="559580BB" w14:textId="77777777" w:rsidR="00081714" w:rsidRPr="0042734E" w:rsidRDefault="00081714" w:rsidP="00281D12">
            <w:r w:rsidRPr="0042734E">
              <w:t>843</w:t>
            </w:r>
          </w:p>
        </w:tc>
        <w:tc>
          <w:tcPr>
            <w:tcW w:w="1053" w:type="dxa"/>
            <w:noWrap/>
            <w:hideMark/>
          </w:tcPr>
          <w:p w14:paraId="637861CB" w14:textId="77777777" w:rsidR="00081714" w:rsidRPr="0042734E" w:rsidRDefault="00081714" w:rsidP="00281D12">
            <w:r w:rsidRPr="0042734E">
              <w:t>2.31E-05</w:t>
            </w:r>
          </w:p>
        </w:tc>
        <w:tc>
          <w:tcPr>
            <w:tcW w:w="1871" w:type="dxa"/>
            <w:noWrap/>
            <w:hideMark/>
          </w:tcPr>
          <w:p w14:paraId="1C4C9D1D" w14:textId="77777777" w:rsidR="00081714" w:rsidRPr="0042734E" w:rsidRDefault="00081714" w:rsidP="00281D12">
            <w:r w:rsidRPr="0042734E">
              <w:t>3.13</w:t>
            </w:r>
          </w:p>
        </w:tc>
        <w:tc>
          <w:tcPr>
            <w:tcW w:w="1594" w:type="dxa"/>
            <w:noWrap/>
            <w:hideMark/>
          </w:tcPr>
          <w:p w14:paraId="42341862" w14:textId="77777777" w:rsidR="00081714" w:rsidRPr="0042734E" w:rsidRDefault="00081714" w:rsidP="00281D12">
            <w:r w:rsidRPr="0042734E">
              <w:t>-1.03</w:t>
            </w:r>
          </w:p>
        </w:tc>
        <w:tc>
          <w:tcPr>
            <w:tcW w:w="1515" w:type="dxa"/>
            <w:noWrap/>
            <w:hideMark/>
          </w:tcPr>
          <w:p w14:paraId="63983FF1" w14:textId="77777777" w:rsidR="00081714" w:rsidRPr="0042734E" w:rsidRDefault="00081714" w:rsidP="00281D12">
            <w:r w:rsidRPr="0042734E">
              <w:t>3.03</w:t>
            </w:r>
          </w:p>
        </w:tc>
        <w:tc>
          <w:tcPr>
            <w:tcW w:w="1540" w:type="dxa"/>
            <w:noWrap/>
            <w:hideMark/>
          </w:tcPr>
          <w:p w14:paraId="62D9E04F" w14:textId="77777777" w:rsidR="00081714" w:rsidRPr="0042734E" w:rsidRDefault="00081714" w:rsidP="00281D12">
            <w:r w:rsidRPr="0042734E">
              <w:t>5.12</w:t>
            </w:r>
          </w:p>
        </w:tc>
        <w:tc>
          <w:tcPr>
            <w:tcW w:w="920" w:type="dxa"/>
            <w:noWrap/>
            <w:hideMark/>
          </w:tcPr>
          <w:p w14:paraId="5B7F15C8" w14:textId="77777777" w:rsidR="00081714" w:rsidRPr="0042734E" w:rsidRDefault="00081714" w:rsidP="00281D12">
            <w:r w:rsidRPr="0042734E">
              <w:t>72</w:t>
            </w:r>
          </w:p>
        </w:tc>
      </w:tr>
      <w:tr w:rsidR="00081714" w:rsidRPr="0042734E" w14:paraId="33C077D0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2C055F93" w14:textId="77777777" w:rsidR="00081714" w:rsidRPr="0042734E" w:rsidRDefault="00081714" w:rsidP="00281D12">
            <w:r w:rsidRPr="0042734E">
              <w:t>L-Isoleucine, 2TMS derivative</w:t>
            </w:r>
          </w:p>
        </w:tc>
        <w:tc>
          <w:tcPr>
            <w:tcW w:w="452" w:type="dxa"/>
            <w:noWrap/>
            <w:hideMark/>
          </w:tcPr>
          <w:p w14:paraId="65304C7D" w14:textId="77777777" w:rsidR="00081714" w:rsidRPr="0042734E" w:rsidRDefault="00081714" w:rsidP="00281D12">
            <w:r w:rsidRPr="0042734E">
              <w:t>821</w:t>
            </w:r>
          </w:p>
        </w:tc>
        <w:tc>
          <w:tcPr>
            <w:tcW w:w="1053" w:type="dxa"/>
            <w:noWrap/>
            <w:hideMark/>
          </w:tcPr>
          <w:p w14:paraId="08F33932" w14:textId="77777777" w:rsidR="00081714" w:rsidRPr="0042734E" w:rsidRDefault="00081714" w:rsidP="00281D12">
            <w:r w:rsidRPr="0042734E">
              <w:t>1.35E-11</w:t>
            </w:r>
          </w:p>
        </w:tc>
        <w:tc>
          <w:tcPr>
            <w:tcW w:w="1871" w:type="dxa"/>
            <w:noWrap/>
            <w:hideMark/>
          </w:tcPr>
          <w:p w14:paraId="75E5E836" w14:textId="77777777" w:rsidR="00081714" w:rsidRPr="0042734E" w:rsidRDefault="00081714" w:rsidP="00281D12">
            <w:r w:rsidRPr="0042734E">
              <w:t>1.87</w:t>
            </w:r>
          </w:p>
        </w:tc>
        <w:tc>
          <w:tcPr>
            <w:tcW w:w="1594" w:type="dxa"/>
            <w:noWrap/>
            <w:hideMark/>
          </w:tcPr>
          <w:p w14:paraId="100A508A" w14:textId="77777777" w:rsidR="00081714" w:rsidRPr="0042734E" w:rsidRDefault="00081714" w:rsidP="00281D12">
            <w:r w:rsidRPr="0042734E">
              <w:t>1.78</w:t>
            </w:r>
          </w:p>
        </w:tc>
        <w:tc>
          <w:tcPr>
            <w:tcW w:w="1515" w:type="dxa"/>
            <w:noWrap/>
            <w:hideMark/>
          </w:tcPr>
          <w:p w14:paraId="76C0676A" w14:textId="77777777" w:rsidR="00081714" w:rsidRPr="0042734E" w:rsidRDefault="00081714" w:rsidP="00281D12">
            <w:r w:rsidRPr="0042734E">
              <w:t>3.33</w:t>
            </w:r>
          </w:p>
        </w:tc>
        <w:tc>
          <w:tcPr>
            <w:tcW w:w="1540" w:type="dxa"/>
            <w:noWrap/>
            <w:hideMark/>
          </w:tcPr>
          <w:p w14:paraId="4E4C50EE" w14:textId="77777777" w:rsidR="00081714" w:rsidRPr="0042734E" w:rsidRDefault="00081714" w:rsidP="00281D12">
            <w:r w:rsidRPr="0042734E">
              <w:t>8.09</w:t>
            </w:r>
          </w:p>
        </w:tc>
        <w:tc>
          <w:tcPr>
            <w:tcW w:w="920" w:type="dxa"/>
            <w:noWrap/>
            <w:hideMark/>
          </w:tcPr>
          <w:p w14:paraId="60C9AB60" w14:textId="77777777" w:rsidR="00081714" w:rsidRPr="0042734E" w:rsidRDefault="00081714" w:rsidP="00281D12">
            <w:r w:rsidRPr="0042734E">
              <w:t>73</w:t>
            </w:r>
          </w:p>
        </w:tc>
      </w:tr>
      <w:tr w:rsidR="00081714" w:rsidRPr="0042734E" w14:paraId="2CE19B84" w14:textId="77777777" w:rsidTr="00281D12">
        <w:trPr>
          <w:trHeight w:val="255"/>
        </w:trPr>
        <w:tc>
          <w:tcPr>
            <w:tcW w:w="4428" w:type="dxa"/>
            <w:noWrap/>
            <w:hideMark/>
          </w:tcPr>
          <w:p w14:paraId="79C13CA7" w14:textId="77777777" w:rsidR="00081714" w:rsidRPr="0042734E" w:rsidRDefault="00081714" w:rsidP="00281D12">
            <w:r w:rsidRPr="0042734E">
              <w:t>Lanosterol, TMS derivative</w:t>
            </w:r>
          </w:p>
        </w:tc>
        <w:tc>
          <w:tcPr>
            <w:tcW w:w="452" w:type="dxa"/>
            <w:noWrap/>
            <w:hideMark/>
          </w:tcPr>
          <w:p w14:paraId="0540C78F" w14:textId="77777777" w:rsidR="00081714" w:rsidRPr="0042734E" w:rsidRDefault="00081714" w:rsidP="00281D12">
            <w:r w:rsidRPr="0042734E">
              <w:t>729</w:t>
            </w:r>
          </w:p>
        </w:tc>
        <w:tc>
          <w:tcPr>
            <w:tcW w:w="1053" w:type="dxa"/>
            <w:noWrap/>
            <w:hideMark/>
          </w:tcPr>
          <w:p w14:paraId="21347A37" w14:textId="77777777" w:rsidR="00081714" w:rsidRPr="0042734E" w:rsidRDefault="00081714" w:rsidP="00281D12">
            <w:r w:rsidRPr="0042734E">
              <w:t>3.39E-06</w:t>
            </w:r>
          </w:p>
        </w:tc>
        <w:tc>
          <w:tcPr>
            <w:tcW w:w="1871" w:type="dxa"/>
            <w:noWrap/>
            <w:hideMark/>
          </w:tcPr>
          <w:p w14:paraId="75414B78" w14:textId="77777777" w:rsidR="00081714" w:rsidRPr="0042734E" w:rsidRDefault="00081714" w:rsidP="00281D12">
            <w:r w:rsidRPr="0042734E">
              <w:t>6.00</w:t>
            </w:r>
          </w:p>
        </w:tc>
        <w:tc>
          <w:tcPr>
            <w:tcW w:w="1594" w:type="dxa"/>
            <w:noWrap/>
            <w:hideMark/>
          </w:tcPr>
          <w:p w14:paraId="64F94356" w14:textId="77777777" w:rsidR="00081714" w:rsidRPr="0042734E" w:rsidRDefault="00081714" w:rsidP="00281D12">
            <w:r w:rsidRPr="0042734E">
              <w:t>-1.54</w:t>
            </w:r>
          </w:p>
        </w:tc>
        <w:tc>
          <w:tcPr>
            <w:tcW w:w="1515" w:type="dxa"/>
            <w:noWrap/>
            <w:hideMark/>
          </w:tcPr>
          <w:p w14:paraId="4999271D" w14:textId="77777777" w:rsidR="00081714" w:rsidRPr="0042734E" w:rsidRDefault="00081714" w:rsidP="00281D12">
            <w:r w:rsidRPr="0042734E">
              <w:t>3.90</w:t>
            </w:r>
          </w:p>
        </w:tc>
        <w:tc>
          <w:tcPr>
            <w:tcW w:w="1540" w:type="dxa"/>
            <w:noWrap/>
            <w:hideMark/>
          </w:tcPr>
          <w:p w14:paraId="137E5A74" w14:textId="77777777" w:rsidR="00081714" w:rsidRPr="0042734E" w:rsidRDefault="00081714" w:rsidP="00281D12">
            <w:r w:rsidRPr="0042734E">
              <w:t>27.41</w:t>
            </w:r>
          </w:p>
        </w:tc>
        <w:tc>
          <w:tcPr>
            <w:tcW w:w="920" w:type="dxa"/>
            <w:noWrap/>
            <w:hideMark/>
          </w:tcPr>
          <w:p w14:paraId="7160E296" w14:textId="77777777" w:rsidR="00081714" w:rsidRPr="0042734E" w:rsidRDefault="00081714" w:rsidP="00281D12">
            <w:r w:rsidRPr="0042734E">
              <w:t>69</w:t>
            </w:r>
          </w:p>
        </w:tc>
      </w:tr>
    </w:tbl>
    <w:p w14:paraId="6617D6B7" w14:textId="77777777" w:rsidR="00081714" w:rsidRPr="00081714" w:rsidRDefault="00081714"/>
    <w:sectPr w:rsidR="00081714" w:rsidRPr="00081714" w:rsidSect="004273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34E"/>
    <w:rsid w:val="00011855"/>
    <w:rsid w:val="000735E4"/>
    <w:rsid w:val="00081714"/>
    <w:rsid w:val="00206968"/>
    <w:rsid w:val="00281D12"/>
    <w:rsid w:val="00344C2F"/>
    <w:rsid w:val="0042734E"/>
    <w:rsid w:val="005C2619"/>
    <w:rsid w:val="00655728"/>
    <w:rsid w:val="007E2FAE"/>
    <w:rsid w:val="00A71F42"/>
    <w:rsid w:val="00B34030"/>
    <w:rsid w:val="00BA11AD"/>
    <w:rsid w:val="00BE390C"/>
    <w:rsid w:val="00C6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3894F"/>
  <w15:docId w15:val="{A0CCFC72-8064-43C1-909C-0D78B46E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1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6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C</dc:creator>
  <cp:lastModifiedBy>Gowthaman S</cp:lastModifiedBy>
  <cp:revision>3</cp:revision>
  <cp:lastPrinted>2020-05-20T02:05:00Z</cp:lastPrinted>
  <dcterms:created xsi:type="dcterms:W3CDTF">2020-08-11T19:19:00Z</dcterms:created>
  <dcterms:modified xsi:type="dcterms:W3CDTF">2020-08-13T11:46:00Z</dcterms:modified>
</cp:coreProperties>
</file>